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02E78" w14:textId="4DE8696D" w:rsidR="003670DB" w:rsidRDefault="003670DB" w:rsidP="00113DBE">
      <w:pPr>
        <w:spacing w:after="0" w:line="276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 4</w:t>
      </w:r>
      <w:r w:rsidR="00113DBE"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  <w:b/>
        </w:rPr>
        <w:t>. List of strains containing a CYP114-Fd</w:t>
      </w:r>
      <w:r>
        <w:rPr>
          <w:rFonts w:ascii="Times New Roman" w:eastAsia="Times New Roman" w:hAnsi="Times New Roman" w:cs="Times New Roman"/>
          <w:b/>
          <w:vertAlign w:val="subscript"/>
        </w:rPr>
        <w:t>GA</w:t>
      </w:r>
      <w:r>
        <w:rPr>
          <w:rFonts w:ascii="Times New Roman" w:eastAsia="Times New Roman" w:hAnsi="Times New Roman" w:cs="Times New Roman"/>
          <w:b/>
        </w:rPr>
        <w:t xml:space="preserve"> gene fu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</w:tblGrid>
      <w:tr w:rsidR="003670DB" w:rsidRPr="003A3D09" w14:paraId="19479D12" w14:textId="77777777" w:rsidTr="00FD282D">
        <w:tc>
          <w:tcPr>
            <w:tcW w:w="4680" w:type="dxa"/>
            <w:tcBorders>
              <w:top w:val="single" w:sz="4" w:space="0" w:color="auto"/>
            </w:tcBorders>
          </w:tcPr>
          <w:p w14:paraId="7ED3AAAD" w14:textId="77777777" w:rsidR="003670DB" w:rsidRPr="003A3D09" w:rsidRDefault="003670DB" w:rsidP="003670DB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ERR11</w:t>
            </w:r>
          </w:p>
        </w:tc>
      </w:tr>
      <w:tr w:rsidR="003670DB" w:rsidRPr="003A3D09" w14:paraId="150C3132" w14:textId="77777777" w:rsidTr="00FD282D">
        <w:tc>
          <w:tcPr>
            <w:tcW w:w="4680" w:type="dxa"/>
          </w:tcPr>
          <w:p w14:paraId="6B617681" w14:textId="77777777" w:rsidR="003670DB" w:rsidRPr="003A3D09" w:rsidRDefault="003670DB" w:rsidP="003670DB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yuanmingense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BR3267</w:t>
            </w:r>
          </w:p>
        </w:tc>
      </w:tr>
      <w:tr w:rsidR="003670DB" w:rsidRPr="003A3D09" w14:paraId="07F09AB3" w14:textId="77777777" w:rsidTr="00FD282D">
        <w:tc>
          <w:tcPr>
            <w:tcW w:w="4680" w:type="dxa"/>
          </w:tcPr>
          <w:p w14:paraId="0FC8083C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WSM2793</w:t>
            </w:r>
          </w:p>
        </w:tc>
      </w:tr>
      <w:tr w:rsidR="003670DB" w:rsidRPr="003A3D09" w14:paraId="1B596EC3" w14:textId="77777777" w:rsidTr="00FD282D">
        <w:tc>
          <w:tcPr>
            <w:tcW w:w="4680" w:type="dxa"/>
          </w:tcPr>
          <w:p w14:paraId="346B81A5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WSM3224</w:t>
            </w:r>
          </w:p>
        </w:tc>
      </w:tr>
      <w:tr w:rsidR="003670DB" w:rsidRPr="003A3D09" w14:paraId="431C96DB" w14:textId="77777777" w:rsidTr="00FD282D">
        <w:tc>
          <w:tcPr>
            <w:tcW w:w="4680" w:type="dxa"/>
          </w:tcPr>
          <w:p w14:paraId="50FADDD2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acidisol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H23</w:t>
            </w:r>
          </w:p>
        </w:tc>
      </w:tr>
      <w:tr w:rsidR="003670DB" w:rsidRPr="003A3D09" w14:paraId="7AC32303" w14:textId="77777777" w:rsidTr="00FD282D">
        <w:tc>
          <w:tcPr>
            <w:tcW w:w="4680" w:type="dxa"/>
          </w:tcPr>
          <w:p w14:paraId="3AD43A08" w14:textId="77777777" w:rsidR="003670DB" w:rsidRPr="0016611A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ecuadorense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NSPO 671</w:t>
            </w:r>
          </w:p>
        </w:tc>
      </w:tr>
      <w:tr w:rsidR="003670DB" w:rsidRPr="003A3D09" w14:paraId="7FE947AE" w14:textId="77777777" w:rsidTr="00FD282D">
        <w:tc>
          <w:tcPr>
            <w:tcW w:w="4680" w:type="dxa"/>
          </w:tcPr>
          <w:p w14:paraId="2B232FB0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etli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CIAT 652</w:t>
            </w:r>
          </w:p>
        </w:tc>
      </w:tr>
      <w:tr w:rsidR="003670DB" w:rsidRPr="003A3D09" w14:paraId="62759FB4" w14:textId="77777777" w:rsidTr="00FD282D">
        <w:tc>
          <w:tcPr>
            <w:tcW w:w="4680" w:type="dxa"/>
          </w:tcPr>
          <w:p w14:paraId="336FC8C3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etli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CFN 42</w:t>
            </w:r>
          </w:p>
        </w:tc>
      </w:tr>
      <w:tr w:rsidR="003670DB" w:rsidRPr="003A3D09" w14:paraId="29E3ACDB" w14:textId="77777777" w:rsidTr="00FD282D">
        <w:tc>
          <w:tcPr>
            <w:tcW w:w="4680" w:type="dxa"/>
          </w:tcPr>
          <w:p w14:paraId="557CA570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etli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imosae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tr. Mim1</w:t>
            </w:r>
          </w:p>
        </w:tc>
      </w:tr>
      <w:tr w:rsidR="003670DB" w:rsidRPr="003A3D09" w14:paraId="0B1EDBEB" w14:textId="77777777" w:rsidTr="00FD282D">
        <w:tc>
          <w:tcPr>
            <w:tcW w:w="4680" w:type="dxa"/>
          </w:tcPr>
          <w:p w14:paraId="1E6B0801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etl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mimosa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tr. IE4771</w:t>
            </w:r>
          </w:p>
        </w:tc>
      </w:tr>
      <w:tr w:rsidR="003670DB" w:rsidRPr="003A3D09" w14:paraId="00376BA3" w14:textId="77777777" w:rsidTr="00FD282D">
        <w:tc>
          <w:tcPr>
            <w:tcW w:w="4680" w:type="dxa"/>
          </w:tcPr>
          <w:p w14:paraId="39E779C6" w14:textId="77777777" w:rsidR="003670DB" w:rsidRPr="003A3D09" w:rsidRDefault="003670DB" w:rsidP="003670DB">
            <w:pPr>
              <w:spacing w:after="0" w:line="276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etli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phaseol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IE4803</w:t>
            </w:r>
          </w:p>
        </w:tc>
      </w:tr>
      <w:tr w:rsidR="003670DB" w:rsidRPr="003A3D09" w14:paraId="6572D4A3" w14:textId="77777777" w:rsidTr="00FD282D">
        <w:tc>
          <w:tcPr>
            <w:tcW w:w="4680" w:type="dxa"/>
          </w:tcPr>
          <w:p w14:paraId="6929035C" w14:textId="77777777" w:rsidR="003670DB" w:rsidRPr="0016611A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favelukesii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R191</w:t>
            </w:r>
          </w:p>
        </w:tc>
      </w:tr>
      <w:tr w:rsidR="003670DB" w:rsidRPr="003A3D09" w14:paraId="1A62C32A" w14:textId="77777777" w:rsidTr="00FD282D">
        <w:tc>
          <w:tcPr>
            <w:tcW w:w="4680" w:type="dxa"/>
          </w:tcPr>
          <w:p w14:paraId="01544EE1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leguminosaru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haseoli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292</w:t>
            </w:r>
          </w:p>
        </w:tc>
      </w:tr>
      <w:tr w:rsidR="003670DB" w:rsidRPr="003A3D09" w14:paraId="6433A8B7" w14:textId="77777777" w:rsidTr="00FD282D">
        <w:tc>
          <w:tcPr>
            <w:tcW w:w="4680" w:type="dxa"/>
          </w:tcPr>
          <w:p w14:paraId="59E5E94A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leguminosarum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haseoli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CCGM1</w:t>
            </w:r>
          </w:p>
        </w:tc>
      </w:tr>
      <w:tr w:rsidR="003670DB" w:rsidRPr="003A3D09" w14:paraId="1CA0FB59" w14:textId="77777777" w:rsidTr="00FD282D">
        <w:tc>
          <w:tcPr>
            <w:tcW w:w="4680" w:type="dxa"/>
          </w:tcPr>
          <w:p w14:paraId="2CDC5B22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leguminosarum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haseoli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FA23</w:t>
            </w:r>
          </w:p>
        </w:tc>
      </w:tr>
      <w:tr w:rsidR="003670DB" w:rsidRPr="003A3D09" w14:paraId="6D3A65DF" w14:textId="77777777" w:rsidTr="00FD282D">
        <w:tc>
          <w:tcPr>
            <w:tcW w:w="4680" w:type="dxa"/>
          </w:tcPr>
          <w:p w14:paraId="66D7508F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leguminosarum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>bv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trifolii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CC278f</w:t>
            </w:r>
          </w:p>
        </w:tc>
      </w:tr>
      <w:tr w:rsidR="003670DB" w:rsidRPr="003A3D09" w14:paraId="18DF6013" w14:textId="77777777" w:rsidTr="00FD282D">
        <w:tc>
          <w:tcPr>
            <w:tcW w:w="4680" w:type="dxa"/>
          </w:tcPr>
          <w:p w14:paraId="746319BD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Rhizobium phaseol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Ch24-10</w:t>
            </w:r>
          </w:p>
        </w:tc>
      </w:tr>
      <w:tr w:rsidR="003670DB" w:rsidRPr="003A3D09" w14:paraId="4F361DA2" w14:textId="77777777" w:rsidTr="00FD282D">
        <w:tc>
          <w:tcPr>
            <w:tcW w:w="4680" w:type="dxa"/>
          </w:tcPr>
          <w:p w14:paraId="4C75687B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HBR26</w:t>
            </w:r>
          </w:p>
        </w:tc>
      </w:tr>
      <w:tr w:rsidR="003670DB" w:rsidRPr="003A3D09" w14:paraId="4596D6F3" w14:textId="77777777" w:rsidTr="00FD282D">
        <w:tc>
          <w:tcPr>
            <w:tcW w:w="4680" w:type="dxa"/>
          </w:tcPr>
          <w:p w14:paraId="6A1BBFB8" w14:textId="77777777" w:rsidR="003670DB" w:rsidRPr="0016611A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p. CCGE 510</w:t>
            </w:r>
          </w:p>
        </w:tc>
      </w:tr>
      <w:tr w:rsidR="003670DB" w:rsidRPr="003A3D09" w14:paraId="77D0EFAB" w14:textId="77777777" w:rsidTr="00FD282D">
        <w:tc>
          <w:tcPr>
            <w:tcW w:w="4680" w:type="dxa"/>
            <w:tcBorders>
              <w:bottom w:val="single" w:sz="4" w:space="0" w:color="auto"/>
            </w:tcBorders>
          </w:tcPr>
          <w:p w14:paraId="46C111B4" w14:textId="77777777" w:rsidR="003670DB" w:rsidRPr="003A3D09" w:rsidRDefault="003670DB" w:rsidP="00FD282D">
            <w:pPr>
              <w:widowControl w:val="0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Sin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liloti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WSM4191</w:t>
            </w:r>
          </w:p>
        </w:tc>
      </w:tr>
    </w:tbl>
    <w:p w14:paraId="4046EC97" w14:textId="37CDACDD" w:rsidR="00EE6B10" w:rsidRDefault="00113DBE" w:rsidP="00113DBE">
      <w:pPr>
        <w:spacing w:after="0" w:line="276" w:lineRule="auto"/>
      </w:pPr>
      <w:bookmarkStart w:id="0" w:name="_GoBack"/>
      <w:bookmarkEnd w:id="0"/>
    </w:p>
    <w:p w14:paraId="49C094C3" w14:textId="6BA4618E" w:rsidR="00113DBE" w:rsidRDefault="00113DBE" w:rsidP="00113DBE">
      <w:pPr>
        <w:widowControl w:val="0"/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</w:t>
      </w:r>
      <w:r>
        <w:rPr>
          <w:rFonts w:ascii="Times New Roman" w:eastAsia="Times New Roman" w:hAnsi="Times New Roman" w:cs="Times New Roman"/>
          <w:b/>
        </w:rPr>
        <w:t>4b</w:t>
      </w:r>
      <w:r>
        <w:rPr>
          <w:rFonts w:ascii="Times New Roman" w:eastAsia="Times New Roman" w:hAnsi="Times New Roman" w:cs="Times New Roman"/>
          <w:b/>
        </w:rPr>
        <w:t xml:space="preserve">. List of strains containing a </w:t>
      </w:r>
      <w:proofErr w:type="spellStart"/>
      <w:r>
        <w:rPr>
          <w:rFonts w:ascii="Times New Roman" w:eastAsia="Times New Roman" w:hAnsi="Times New Roman" w:cs="Times New Roman"/>
          <w:b/>
        </w:rPr>
        <w:t>Fd</w:t>
      </w:r>
      <w:r>
        <w:rPr>
          <w:rFonts w:ascii="Times New Roman" w:eastAsia="Times New Roman" w:hAnsi="Times New Roman" w:cs="Times New Roman"/>
          <w:b/>
          <w:vertAlign w:val="subscript"/>
        </w:rPr>
        <w:t>GA</w:t>
      </w:r>
      <w:proofErr w:type="spellEnd"/>
      <w:r>
        <w:rPr>
          <w:rFonts w:ascii="Times New Roman" w:eastAsia="Times New Roman" w:hAnsi="Times New Roman" w:cs="Times New Roman"/>
          <w:b/>
        </w:rPr>
        <w:t>-SDR</w:t>
      </w:r>
      <w:r>
        <w:rPr>
          <w:rFonts w:ascii="Times New Roman" w:eastAsia="Times New Roman" w:hAnsi="Times New Roman" w:cs="Times New Roman"/>
          <w:b/>
          <w:vertAlign w:val="subscript"/>
        </w:rPr>
        <w:t>GA</w:t>
      </w:r>
      <w:r>
        <w:rPr>
          <w:rFonts w:ascii="Times New Roman" w:eastAsia="Times New Roman" w:hAnsi="Times New Roman" w:cs="Times New Roman"/>
          <w:b/>
        </w:rPr>
        <w:t xml:space="preserve"> gene fu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</w:tblGrid>
      <w:tr w:rsidR="00113DBE" w:rsidRPr="003A3D09" w14:paraId="392667CC" w14:textId="77777777" w:rsidTr="00791A17">
        <w:tc>
          <w:tcPr>
            <w:tcW w:w="4680" w:type="dxa"/>
            <w:tcBorders>
              <w:top w:val="single" w:sz="4" w:space="0" w:color="auto"/>
            </w:tcBorders>
          </w:tcPr>
          <w:p w14:paraId="7C17D3D4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japonicum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USDA 135</w:t>
            </w:r>
          </w:p>
        </w:tc>
      </w:tr>
      <w:tr w:rsidR="00113DBE" w:rsidRPr="003A3D09" w14:paraId="7E72754A" w14:textId="77777777" w:rsidTr="00791A17">
        <w:tc>
          <w:tcPr>
            <w:tcW w:w="4680" w:type="dxa"/>
          </w:tcPr>
          <w:p w14:paraId="1168D9A6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WSM1253</w:t>
            </w:r>
          </w:p>
        </w:tc>
      </w:tr>
      <w:tr w:rsidR="00113DBE" w:rsidRPr="003A3D09" w14:paraId="1A2B8DB9" w14:textId="77777777" w:rsidTr="00791A17">
        <w:tc>
          <w:tcPr>
            <w:tcW w:w="4680" w:type="dxa"/>
          </w:tcPr>
          <w:p w14:paraId="080A9CBC" w14:textId="77777777" w:rsidR="00113DBE" w:rsidRPr="00BE6B77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Bradyrhizobiu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p. WSM1417</w:t>
            </w:r>
          </w:p>
        </w:tc>
      </w:tr>
      <w:tr w:rsidR="00113DBE" w:rsidRPr="003A3D09" w14:paraId="62173A7E" w14:textId="77777777" w:rsidTr="00791A17">
        <w:tc>
          <w:tcPr>
            <w:tcW w:w="4680" w:type="dxa"/>
          </w:tcPr>
          <w:p w14:paraId="13E8B93E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Brady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WSM471</w:t>
            </w:r>
          </w:p>
        </w:tc>
      </w:tr>
      <w:tr w:rsidR="00113DBE" w:rsidRPr="003A3D09" w14:paraId="1B33F4F1" w14:textId="77777777" w:rsidTr="00791A17">
        <w:tc>
          <w:tcPr>
            <w:tcW w:w="4680" w:type="dxa"/>
          </w:tcPr>
          <w:p w14:paraId="302BCBBE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ot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CJ3sym</w:t>
            </w:r>
          </w:p>
        </w:tc>
      </w:tr>
      <w:tr w:rsidR="00113DBE" w:rsidRPr="003A3D09" w14:paraId="019E129A" w14:textId="77777777" w:rsidTr="00791A17">
        <w:tc>
          <w:tcPr>
            <w:tcW w:w="4680" w:type="dxa"/>
          </w:tcPr>
          <w:p w14:paraId="33488EE1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ot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MAFF303099</w:t>
            </w:r>
          </w:p>
        </w:tc>
      </w:tr>
      <w:tr w:rsidR="00113DBE" w:rsidRPr="003A3D09" w14:paraId="2CA212B2" w14:textId="77777777" w:rsidTr="00791A17">
        <w:tc>
          <w:tcPr>
            <w:tcW w:w="4680" w:type="dxa"/>
          </w:tcPr>
          <w:p w14:paraId="283C4EA7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ot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NZP2014</w:t>
            </w:r>
          </w:p>
        </w:tc>
      </w:tr>
      <w:tr w:rsidR="00113DBE" w:rsidRPr="003A3D09" w14:paraId="72ACD75A" w14:textId="77777777" w:rsidTr="00791A17">
        <w:tc>
          <w:tcPr>
            <w:tcW w:w="4680" w:type="dxa"/>
          </w:tcPr>
          <w:p w14:paraId="60B3F437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ot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NZP2037</w:t>
            </w:r>
          </w:p>
        </w:tc>
      </w:tr>
      <w:tr w:rsidR="00113DBE" w:rsidRPr="003A3D09" w14:paraId="6FE28182" w14:textId="77777777" w:rsidTr="00791A17">
        <w:tc>
          <w:tcPr>
            <w:tcW w:w="4680" w:type="dxa"/>
          </w:tcPr>
          <w:p w14:paraId="6BCE9978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ot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NZP2042</w:t>
            </w:r>
          </w:p>
        </w:tc>
      </w:tr>
      <w:tr w:rsidR="00113DBE" w:rsidRPr="003A3D09" w14:paraId="17B9574C" w14:textId="77777777" w:rsidTr="00791A17">
        <w:tc>
          <w:tcPr>
            <w:tcW w:w="4680" w:type="dxa"/>
          </w:tcPr>
          <w:p w14:paraId="5F8F4E3D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ot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R7A</w:t>
            </w:r>
          </w:p>
        </w:tc>
      </w:tr>
      <w:tr w:rsidR="00113DBE" w:rsidRPr="003A3D09" w14:paraId="6975B410" w14:textId="77777777" w:rsidTr="00791A17">
        <w:tc>
          <w:tcPr>
            <w:tcW w:w="4680" w:type="dxa"/>
          </w:tcPr>
          <w:p w14:paraId="3C56CFFB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oti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R88b</w:t>
            </w:r>
          </w:p>
        </w:tc>
      </w:tr>
      <w:tr w:rsidR="00113DBE" w:rsidRPr="003A3D09" w14:paraId="3312E6EF" w14:textId="77777777" w:rsidTr="00791A17">
        <w:tc>
          <w:tcPr>
            <w:tcW w:w="4680" w:type="dxa"/>
          </w:tcPr>
          <w:p w14:paraId="6389A885" w14:textId="77777777" w:rsidR="00113DBE" w:rsidRPr="00567DA8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p. L103C105A0</w:t>
            </w:r>
          </w:p>
        </w:tc>
      </w:tr>
      <w:tr w:rsidR="00113DBE" w:rsidRPr="003A3D09" w14:paraId="5CBD430A" w14:textId="77777777" w:rsidTr="00791A17">
        <w:tc>
          <w:tcPr>
            <w:tcW w:w="4680" w:type="dxa"/>
          </w:tcPr>
          <w:p w14:paraId="773238E3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2C066B000</w:t>
            </w:r>
          </w:p>
        </w:tc>
      </w:tr>
      <w:tr w:rsidR="00113DBE" w:rsidRPr="003A3D09" w14:paraId="1C72F767" w14:textId="77777777" w:rsidTr="00791A17">
        <w:tc>
          <w:tcPr>
            <w:tcW w:w="4680" w:type="dxa"/>
          </w:tcPr>
          <w:p w14:paraId="63C1CA18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2C085B000</w:t>
            </w:r>
          </w:p>
        </w:tc>
      </w:tr>
      <w:tr w:rsidR="00113DBE" w:rsidRPr="003A3D09" w14:paraId="22825B50" w14:textId="77777777" w:rsidTr="00791A17">
        <w:tc>
          <w:tcPr>
            <w:tcW w:w="4680" w:type="dxa"/>
          </w:tcPr>
          <w:p w14:paraId="0189E77D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48C026A00</w:t>
            </w:r>
          </w:p>
        </w:tc>
      </w:tr>
      <w:tr w:rsidR="00113DBE" w:rsidRPr="003A3D09" w14:paraId="59209E87" w14:textId="77777777" w:rsidTr="00791A17">
        <w:tc>
          <w:tcPr>
            <w:tcW w:w="4680" w:type="dxa"/>
          </w:tcPr>
          <w:p w14:paraId="7DF5C8AD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NHC232B00</w:t>
            </w:r>
          </w:p>
        </w:tc>
      </w:tr>
      <w:tr w:rsidR="00113DBE" w:rsidRPr="003A3D09" w14:paraId="51F3F02F" w14:textId="77777777" w:rsidTr="00791A17">
        <w:tc>
          <w:tcPr>
            <w:tcW w:w="4680" w:type="dxa"/>
          </w:tcPr>
          <w:p w14:paraId="536E8512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NJC372A00</w:t>
            </w:r>
          </w:p>
        </w:tc>
      </w:tr>
      <w:tr w:rsidR="00113DBE" w:rsidRPr="003A3D09" w14:paraId="6826CD97" w14:textId="77777777" w:rsidTr="00791A17">
        <w:tc>
          <w:tcPr>
            <w:tcW w:w="4680" w:type="dxa"/>
          </w:tcPr>
          <w:p w14:paraId="16522374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SHC414A00</w:t>
            </w:r>
          </w:p>
        </w:tc>
      </w:tr>
      <w:tr w:rsidR="00113DBE" w:rsidRPr="003A3D09" w14:paraId="1AD13B82" w14:textId="77777777" w:rsidTr="00791A17">
        <w:tc>
          <w:tcPr>
            <w:tcW w:w="4680" w:type="dxa"/>
          </w:tcPr>
          <w:p w14:paraId="33A9F964" w14:textId="77777777" w:rsidR="00113DBE" w:rsidRPr="00B861DF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p. </w:t>
            </w:r>
            <w:r w:rsidRPr="00B861DF">
              <w:rPr>
                <w:rFonts w:ascii="Arial" w:eastAsia="Times New Roman" w:hAnsi="Arial" w:cs="Arial"/>
                <w:sz w:val="20"/>
                <w:szCs w:val="20"/>
              </w:rPr>
              <w:t>LSHC412B00</w:t>
            </w:r>
          </w:p>
        </w:tc>
      </w:tr>
      <w:tr w:rsidR="00113DBE" w:rsidRPr="003A3D09" w14:paraId="4D3FDD7D" w14:textId="77777777" w:rsidTr="00791A17">
        <w:tc>
          <w:tcPr>
            <w:tcW w:w="4680" w:type="dxa"/>
          </w:tcPr>
          <w:p w14:paraId="67E4BD52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SHC420B00</w:t>
            </w:r>
          </w:p>
        </w:tc>
      </w:tr>
      <w:tr w:rsidR="00113DBE" w:rsidRPr="003A3D09" w14:paraId="540125AF" w14:textId="77777777" w:rsidTr="00791A17">
        <w:tc>
          <w:tcPr>
            <w:tcW w:w="4680" w:type="dxa"/>
          </w:tcPr>
          <w:p w14:paraId="2620D110" w14:textId="77777777" w:rsidR="00113DBE" w:rsidRPr="00B861DF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p. </w:t>
            </w:r>
            <w:r w:rsidRPr="00B861DF">
              <w:rPr>
                <w:rFonts w:ascii="Arial" w:eastAsia="Times New Roman" w:hAnsi="Arial" w:cs="Arial"/>
                <w:sz w:val="20"/>
                <w:szCs w:val="20"/>
              </w:rPr>
              <w:t>LSHC422A00</w:t>
            </w:r>
          </w:p>
        </w:tc>
      </w:tr>
      <w:tr w:rsidR="00113DBE" w:rsidRPr="003A3D09" w14:paraId="2CBC6F2A" w14:textId="77777777" w:rsidTr="00791A17">
        <w:tc>
          <w:tcPr>
            <w:tcW w:w="4680" w:type="dxa"/>
          </w:tcPr>
          <w:p w14:paraId="4B0F805E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SHC440B00</w:t>
            </w:r>
          </w:p>
        </w:tc>
      </w:tr>
      <w:tr w:rsidR="00113DBE" w:rsidRPr="003A3D09" w14:paraId="5632B6B8" w14:textId="77777777" w:rsidTr="00791A17">
        <w:tc>
          <w:tcPr>
            <w:tcW w:w="4680" w:type="dxa"/>
          </w:tcPr>
          <w:p w14:paraId="54017001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SJC265A00</w:t>
            </w:r>
          </w:p>
        </w:tc>
      </w:tr>
      <w:tr w:rsidR="00113DBE" w:rsidRPr="003A3D09" w14:paraId="64714630" w14:textId="77777777" w:rsidTr="00791A17">
        <w:tc>
          <w:tcPr>
            <w:tcW w:w="4680" w:type="dxa"/>
          </w:tcPr>
          <w:p w14:paraId="7298A14F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SJC268A00</w:t>
            </w:r>
          </w:p>
        </w:tc>
      </w:tr>
      <w:tr w:rsidR="00113DBE" w:rsidRPr="003A3D09" w14:paraId="25C44641" w14:textId="77777777" w:rsidTr="00791A17">
        <w:tc>
          <w:tcPr>
            <w:tcW w:w="4680" w:type="dxa"/>
          </w:tcPr>
          <w:p w14:paraId="689E8E41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SJC269B00</w:t>
            </w:r>
          </w:p>
        </w:tc>
      </w:tr>
      <w:tr w:rsidR="00113DBE" w:rsidRPr="003A3D09" w14:paraId="1501CAC4" w14:textId="77777777" w:rsidTr="00791A17">
        <w:tc>
          <w:tcPr>
            <w:tcW w:w="4680" w:type="dxa"/>
          </w:tcPr>
          <w:p w14:paraId="75C80201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LSJC277A00</w:t>
            </w:r>
          </w:p>
        </w:tc>
      </w:tr>
      <w:tr w:rsidR="00113DBE" w:rsidRPr="003A3D09" w14:paraId="3E3D8D8A" w14:textId="77777777" w:rsidTr="00791A17">
        <w:tc>
          <w:tcPr>
            <w:tcW w:w="4680" w:type="dxa"/>
          </w:tcPr>
          <w:p w14:paraId="00CC71FC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p. SEMIA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3007</w:t>
            </w:r>
          </w:p>
        </w:tc>
      </w:tr>
      <w:tr w:rsidR="00113DBE" w:rsidRPr="003A3D09" w14:paraId="72023729" w14:textId="77777777" w:rsidTr="00791A17">
        <w:tc>
          <w:tcPr>
            <w:tcW w:w="4680" w:type="dxa"/>
          </w:tcPr>
          <w:p w14:paraId="5A6BBB6D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esorhizobium</w:t>
            </w:r>
            <w:proofErr w:type="spellEnd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A3D09">
              <w:rPr>
                <w:rFonts w:ascii="Arial" w:eastAsia="Times New Roman" w:hAnsi="Arial" w:cs="Arial"/>
                <w:sz w:val="20"/>
                <w:szCs w:val="20"/>
              </w:rPr>
              <w:t>sp. STM 4661</w:t>
            </w:r>
          </w:p>
        </w:tc>
      </w:tr>
      <w:tr w:rsidR="00113DBE" w:rsidRPr="003A3D09" w14:paraId="764BA2BA" w14:textId="77777777" w:rsidTr="00791A17">
        <w:tc>
          <w:tcPr>
            <w:tcW w:w="4680" w:type="dxa"/>
            <w:tcBorders>
              <w:bottom w:val="single" w:sz="4" w:space="0" w:color="auto"/>
            </w:tcBorders>
          </w:tcPr>
          <w:p w14:paraId="5A0B15AE" w14:textId="77777777" w:rsidR="00113DBE" w:rsidRPr="003A3D09" w:rsidRDefault="00113DBE" w:rsidP="00791A17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hizobium </w:t>
            </w:r>
            <w:proofErr w:type="spellStart"/>
            <w:r w:rsidRPr="003A3D09">
              <w:rPr>
                <w:rFonts w:ascii="Arial" w:eastAsia="Times New Roman" w:hAnsi="Arial" w:cs="Arial"/>
                <w:i/>
                <w:sz w:val="20"/>
                <w:szCs w:val="20"/>
              </w:rPr>
              <w:t>mongolense</w:t>
            </w:r>
            <w:proofErr w:type="spellEnd"/>
            <w:r w:rsidRPr="003A3D09">
              <w:rPr>
                <w:rFonts w:ascii="Arial" w:eastAsia="Times New Roman" w:hAnsi="Arial" w:cs="Arial"/>
                <w:sz w:val="20"/>
                <w:szCs w:val="20"/>
              </w:rPr>
              <w:t xml:space="preserve"> USDA 1844</w:t>
            </w:r>
          </w:p>
        </w:tc>
      </w:tr>
    </w:tbl>
    <w:p w14:paraId="686D7223" w14:textId="77777777" w:rsidR="00113DBE" w:rsidRDefault="00113DBE"/>
    <w:sectPr w:rsidR="00113DBE" w:rsidSect="003E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0DB"/>
    <w:rsid w:val="0000161B"/>
    <w:rsid w:val="00012C22"/>
    <w:rsid w:val="00014138"/>
    <w:rsid w:val="00015617"/>
    <w:rsid w:val="00021AAB"/>
    <w:rsid w:val="00022958"/>
    <w:rsid w:val="0002458A"/>
    <w:rsid w:val="000276E5"/>
    <w:rsid w:val="00034A2E"/>
    <w:rsid w:val="00046F7A"/>
    <w:rsid w:val="00047ED3"/>
    <w:rsid w:val="000539E7"/>
    <w:rsid w:val="0006075C"/>
    <w:rsid w:val="000634D1"/>
    <w:rsid w:val="00064A95"/>
    <w:rsid w:val="00071947"/>
    <w:rsid w:val="00072441"/>
    <w:rsid w:val="00073783"/>
    <w:rsid w:val="0008120C"/>
    <w:rsid w:val="00082D0B"/>
    <w:rsid w:val="00094DBD"/>
    <w:rsid w:val="000A4B56"/>
    <w:rsid w:val="000A51D5"/>
    <w:rsid w:val="000B0392"/>
    <w:rsid w:val="000B304F"/>
    <w:rsid w:val="000C07EA"/>
    <w:rsid w:val="000C29B0"/>
    <w:rsid w:val="000C60C4"/>
    <w:rsid w:val="000D0642"/>
    <w:rsid w:val="000E1E8A"/>
    <w:rsid w:val="000F0CB7"/>
    <w:rsid w:val="00100F39"/>
    <w:rsid w:val="00113DBE"/>
    <w:rsid w:val="00130093"/>
    <w:rsid w:val="001370D8"/>
    <w:rsid w:val="00145790"/>
    <w:rsid w:val="001608D4"/>
    <w:rsid w:val="0016619D"/>
    <w:rsid w:val="00182931"/>
    <w:rsid w:val="001A4FF4"/>
    <w:rsid w:val="001A7F65"/>
    <w:rsid w:val="001B064B"/>
    <w:rsid w:val="001C3429"/>
    <w:rsid w:val="001C3565"/>
    <w:rsid w:val="001C7716"/>
    <w:rsid w:val="001D2AF6"/>
    <w:rsid w:val="001D5DCD"/>
    <w:rsid w:val="001D6492"/>
    <w:rsid w:val="001F0FD7"/>
    <w:rsid w:val="001F6321"/>
    <w:rsid w:val="00200E93"/>
    <w:rsid w:val="00204527"/>
    <w:rsid w:val="0021236B"/>
    <w:rsid w:val="00223E1F"/>
    <w:rsid w:val="0023666D"/>
    <w:rsid w:val="00240DB8"/>
    <w:rsid w:val="00240F45"/>
    <w:rsid w:val="0026276C"/>
    <w:rsid w:val="002659DF"/>
    <w:rsid w:val="00267087"/>
    <w:rsid w:val="00274CC6"/>
    <w:rsid w:val="002812A1"/>
    <w:rsid w:val="002919BD"/>
    <w:rsid w:val="002A3A8A"/>
    <w:rsid w:val="002B0228"/>
    <w:rsid w:val="002C7533"/>
    <w:rsid w:val="002D36EB"/>
    <w:rsid w:val="002E2FF3"/>
    <w:rsid w:val="002F2E98"/>
    <w:rsid w:val="0030326A"/>
    <w:rsid w:val="003178D9"/>
    <w:rsid w:val="00322AFB"/>
    <w:rsid w:val="003406D5"/>
    <w:rsid w:val="00342503"/>
    <w:rsid w:val="0034738B"/>
    <w:rsid w:val="0036630A"/>
    <w:rsid w:val="003670DB"/>
    <w:rsid w:val="00371D48"/>
    <w:rsid w:val="003817BD"/>
    <w:rsid w:val="0038431F"/>
    <w:rsid w:val="00385368"/>
    <w:rsid w:val="00391E41"/>
    <w:rsid w:val="0039425D"/>
    <w:rsid w:val="00394625"/>
    <w:rsid w:val="003B61F3"/>
    <w:rsid w:val="003C11AF"/>
    <w:rsid w:val="003C298C"/>
    <w:rsid w:val="003C4930"/>
    <w:rsid w:val="003D0B74"/>
    <w:rsid w:val="003D3284"/>
    <w:rsid w:val="003D3E17"/>
    <w:rsid w:val="003E51BC"/>
    <w:rsid w:val="004011E6"/>
    <w:rsid w:val="00403370"/>
    <w:rsid w:val="004148FD"/>
    <w:rsid w:val="004174CD"/>
    <w:rsid w:val="004277E5"/>
    <w:rsid w:val="00432E3E"/>
    <w:rsid w:val="00446BB8"/>
    <w:rsid w:val="004506FC"/>
    <w:rsid w:val="00452303"/>
    <w:rsid w:val="00453593"/>
    <w:rsid w:val="00475899"/>
    <w:rsid w:val="00475E20"/>
    <w:rsid w:val="00491CED"/>
    <w:rsid w:val="00493913"/>
    <w:rsid w:val="004A0FE6"/>
    <w:rsid w:val="004B128A"/>
    <w:rsid w:val="004B22CF"/>
    <w:rsid w:val="004B242C"/>
    <w:rsid w:val="004E2103"/>
    <w:rsid w:val="004E2278"/>
    <w:rsid w:val="004E68B5"/>
    <w:rsid w:val="004E7ED2"/>
    <w:rsid w:val="00500A29"/>
    <w:rsid w:val="00505753"/>
    <w:rsid w:val="00510441"/>
    <w:rsid w:val="00510500"/>
    <w:rsid w:val="005202BD"/>
    <w:rsid w:val="005216E5"/>
    <w:rsid w:val="005320DB"/>
    <w:rsid w:val="00540A6B"/>
    <w:rsid w:val="00550FB9"/>
    <w:rsid w:val="00553B06"/>
    <w:rsid w:val="005608A6"/>
    <w:rsid w:val="00560BB0"/>
    <w:rsid w:val="00571F9D"/>
    <w:rsid w:val="00572076"/>
    <w:rsid w:val="00573041"/>
    <w:rsid w:val="00592E8A"/>
    <w:rsid w:val="005936C1"/>
    <w:rsid w:val="005A6F6F"/>
    <w:rsid w:val="005B0154"/>
    <w:rsid w:val="005C03F2"/>
    <w:rsid w:val="005C0B44"/>
    <w:rsid w:val="005C1475"/>
    <w:rsid w:val="005D0B47"/>
    <w:rsid w:val="005D41B8"/>
    <w:rsid w:val="005D66AA"/>
    <w:rsid w:val="005E20D3"/>
    <w:rsid w:val="005E4116"/>
    <w:rsid w:val="005E428E"/>
    <w:rsid w:val="005F280A"/>
    <w:rsid w:val="005F2EFD"/>
    <w:rsid w:val="006168EA"/>
    <w:rsid w:val="00627C09"/>
    <w:rsid w:val="00627FAB"/>
    <w:rsid w:val="0063284A"/>
    <w:rsid w:val="00635169"/>
    <w:rsid w:val="00655819"/>
    <w:rsid w:val="00681FBD"/>
    <w:rsid w:val="00684CE8"/>
    <w:rsid w:val="006964D8"/>
    <w:rsid w:val="006A085C"/>
    <w:rsid w:val="006C1820"/>
    <w:rsid w:val="006E4824"/>
    <w:rsid w:val="006E6954"/>
    <w:rsid w:val="00712F68"/>
    <w:rsid w:val="00713168"/>
    <w:rsid w:val="0071708A"/>
    <w:rsid w:val="00724305"/>
    <w:rsid w:val="0072577D"/>
    <w:rsid w:val="00741E85"/>
    <w:rsid w:val="007818A4"/>
    <w:rsid w:val="00783D53"/>
    <w:rsid w:val="007B26AE"/>
    <w:rsid w:val="007B3268"/>
    <w:rsid w:val="007D125D"/>
    <w:rsid w:val="007D400A"/>
    <w:rsid w:val="007E5A0D"/>
    <w:rsid w:val="007F6769"/>
    <w:rsid w:val="008002C6"/>
    <w:rsid w:val="00812A99"/>
    <w:rsid w:val="00832A98"/>
    <w:rsid w:val="00834887"/>
    <w:rsid w:val="00845266"/>
    <w:rsid w:val="0085042D"/>
    <w:rsid w:val="008504C7"/>
    <w:rsid w:val="008535C2"/>
    <w:rsid w:val="00860A75"/>
    <w:rsid w:val="0087428A"/>
    <w:rsid w:val="00874782"/>
    <w:rsid w:val="00874B71"/>
    <w:rsid w:val="0088786A"/>
    <w:rsid w:val="0089385B"/>
    <w:rsid w:val="008A72EA"/>
    <w:rsid w:val="008D7150"/>
    <w:rsid w:val="0092674B"/>
    <w:rsid w:val="0093451E"/>
    <w:rsid w:val="009436A4"/>
    <w:rsid w:val="00957301"/>
    <w:rsid w:val="00965108"/>
    <w:rsid w:val="009715DA"/>
    <w:rsid w:val="00990B96"/>
    <w:rsid w:val="009927D0"/>
    <w:rsid w:val="00995F04"/>
    <w:rsid w:val="009A0830"/>
    <w:rsid w:val="009A1258"/>
    <w:rsid w:val="009A5E52"/>
    <w:rsid w:val="009B6ADE"/>
    <w:rsid w:val="009E0AB7"/>
    <w:rsid w:val="009E693F"/>
    <w:rsid w:val="009E72D2"/>
    <w:rsid w:val="00A14E5F"/>
    <w:rsid w:val="00A22C5F"/>
    <w:rsid w:val="00A261E2"/>
    <w:rsid w:val="00A26FAA"/>
    <w:rsid w:val="00A31159"/>
    <w:rsid w:val="00A3636C"/>
    <w:rsid w:val="00A40BF2"/>
    <w:rsid w:val="00A52782"/>
    <w:rsid w:val="00A53E06"/>
    <w:rsid w:val="00A53E28"/>
    <w:rsid w:val="00A60A98"/>
    <w:rsid w:val="00A713EA"/>
    <w:rsid w:val="00A7491A"/>
    <w:rsid w:val="00A76C79"/>
    <w:rsid w:val="00A82E4E"/>
    <w:rsid w:val="00A8528D"/>
    <w:rsid w:val="00AA023E"/>
    <w:rsid w:val="00AA0BC4"/>
    <w:rsid w:val="00AB1C17"/>
    <w:rsid w:val="00AB2ECC"/>
    <w:rsid w:val="00AC01B9"/>
    <w:rsid w:val="00AD24BF"/>
    <w:rsid w:val="00AD7F07"/>
    <w:rsid w:val="00AE1DCF"/>
    <w:rsid w:val="00B0178A"/>
    <w:rsid w:val="00B018D7"/>
    <w:rsid w:val="00B111D5"/>
    <w:rsid w:val="00B271E6"/>
    <w:rsid w:val="00B27B5C"/>
    <w:rsid w:val="00B418E6"/>
    <w:rsid w:val="00B610A0"/>
    <w:rsid w:val="00B61266"/>
    <w:rsid w:val="00B72F72"/>
    <w:rsid w:val="00B76BDB"/>
    <w:rsid w:val="00B774D0"/>
    <w:rsid w:val="00B80682"/>
    <w:rsid w:val="00B933E2"/>
    <w:rsid w:val="00BA6EA1"/>
    <w:rsid w:val="00BB28EE"/>
    <w:rsid w:val="00BB3A35"/>
    <w:rsid w:val="00BB6EFC"/>
    <w:rsid w:val="00BC1373"/>
    <w:rsid w:val="00BD5684"/>
    <w:rsid w:val="00BD6C67"/>
    <w:rsid w:val="00BE4B6F"/>
    <w:rsid w:val="00BE518D"/>
    <w:rsid w:val="00C01B29"/>
    <w:rsid w:val="00C220FF"/>
    <w:rsid w:val="00C371D7"/>
    <w:rsid w:val="00C45E01"/>
    <w:rsid w:val="00C47466"/>
    <w:rsid w:val="00C538AC"/>
    <w:rsid w:val="00C626ED"/>
    <w:rsid w:val="00C804D7"/>
    <w:rsid w:val="00C87B4B"/>
    <w:rsid w:val="00C9609F"/>
    <w:rsid w:val="00C97E31"/>
    <w:rsid w:val="00CA251A"/>
    <w:rsid w:val="00CA410A"/>
    <w:rsid w:val="00CA55CA"/>
    <w:rsid w:val="00CB3871"/>
    <w:rsid w:val="00CE03E9"/>
    <w:rsid w:val="00CE0823"/>
    <w:rsid w:val="00CE426B"/>
    <w:rsid w:val="00CF74F5"/>
    <w:rsid w:val="00D01582"/>
    <w:rsid w:val="00D22B29"/>
    <w:rsid w:val="00D372C4"/>
    <w:rsid w:val="00D4723F"/>
    <w:rsid w:val="00D5001A"/>
    <w:rsid w:val="00D52CB0"/>
    <w:rsid w:val="00D62A55"/>
    <w:rsid w:val="00D70F09"/>
    <w:rsid w:val="00D7619A"/>
    <w:rsid w:val="00D765CC"/>
    <w:rsid w:val="00D83F73"/>
    <w:rsid w:val="00D91ECA"/>
    <w:rsid w:val="00DA76D1"/>
    <w:rsid w:val="00DC087C"/>
    <w:rsid w:val="00DD4EAD"/>
    <w:rsid w:val="00DE1371"/>
    <w:rsid w:val="00DE303D"/>
    <w:rsid w:val="00DF0A3C"/>
    <w:rsid w:val="00E172E1"/>
    <w:rsid w:val="00E3450C"/>
    <w:rsid w:val="00E439F6"/>
    <w:rsid w:val="00E44209"/>
    <w:rsid w:val="00E4657D"/>
    <w:rsid w:val="00E52DC8"/>
    <w:rsid w:val="00E726B7"/>
    <w:rsid w:val="00E73E8E"/>
    <w:rsid w:val="00E83531"/>
    <w:rsid w:val="00E86222"/>
    <w:rsid w:val="00E90D6D"/>
    <w:rsid w:val="00E92FD4"/>
    <w:rsid w:val="00E94DC2"/>
    <w:rsid w:val="00EA18A1"/>
    <w:rsid w:val="00EC249B"/>
    <w:rsid w:val="00EC4BFE"/>
    <w:rsid w:val="00EC6625"/>
    <w:rsid w:val="00EF15F7"/>
    <w:rsid w:val="00EF484A"/>
    <w:rsid w:val="00EF64EE"/>
    <w:rsid w:val="00EF7612"/>
    <w:rsid w:val="00F03133"/>
    <w:rsid w:val="00F04436"/>
    <w:rsid w:val="00F12050"/>
    <w:rsid w:val="00F12E77"/>
    <w:rsid w:val="00F216E0"/>
    <w:rsid w:val="00F31C4A"/>
    <w:rsid w:val="00F37A55"/>
    <w:rsid w:val="00F44CF9"/>
    <w:rsid w:val="00F551B0"/>
    <w:rsid w:val="00F71E82"/>
    <w:rsid w:val="00F75060"/>
    <w:rsid w:val="00F76640"/>
    <w:rsid w:val="00F776D7"/>
    <w:rsid w:val="00F91F7D"/>
    <w:rsid w:val="00F931B5"/>
    <w:rsid w:val="00F960F7"/>
    <w:rsid w:val="00F969F6"/>
    <w:rsid w:val="00FA3D68"/>
    <w:rsid w:val="00FB3038"/>
    <w:rsid w:val="00FC111E"/>
    <w:rsid w:val="00FF4DBD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02AD3"/>
  <w15:chartTrackingRefBased/>
  <w15:docId w15:val="{EDB5531A-3952-DF41-802E-B87458F4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0DB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0DB"/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J Peters</dc:creator>
  <cp:keywords/>
  <dc:description/>
  <cp:lastModifiedBy>Reuben J Peters</cp:lastModifiedBy>
  <cp:revision>2</cp:revision>
  <dcterms:created xsi:type="dcterms:W3CDTF">2020-04-30T21:55:00Z</dcterms:created>
  <dcterms:modified xsi:type="dcterms:W3CDTF">2020-05-01T16:37:00Z</dcterms:modified>
</cp:coreProperties>
</file>